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1A96" w:rsidRPr="00F2444B" w:rsidRDefault="00D41A96" w:rsidP="00D41A96">
      <w:pPr>
        <w:kinsoku w:val="0"/>
        <w:overflowPunct w:val="0"/>
        <w:spacing w:line="48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F2444B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78E48870" wp14:editId="72532439">
            <wp:extent cx="3600000" cy="2814099"/>
            <wp:effectExtent l="19050" t="0" r="450" b="0"/>
            <wp:docPr id="1" name="图片 1" descr="F:\川大研究生\数据\XRD-添加量 (3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川大研究生\数据\XRD-添加量 (3)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28140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D41A96" w:rsidRPr="00F2444B" w:rsidRDefault="00D41A96" w:rsidP="00D41A96">
      <w:pPr>
        <w:kinsoku w:val="0"/>
        <w:overflowPunct w:val="0"/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proofErr w:type="gramStart"/>
      <w:r w:rsidRPr="00F2444B">
        <w:rPr>
          <w:rFonts w:ascii="Times New Roman" w:hAnsi="Times New Roman" w:cs="Times New Roman"/>
          <w:b/>
          <w:sz w:val="20"/>
          <w:szCs w:val="20"/>
        </w:rPr>
        <w:t>S</w:t>
      </w:r>
      <w:r w:rsidRPr="00F2444B">
        <w:rPr>
          <w:rFonts w:ascii="Times New Roman" w:hAnsi="Times New Roman" w:cs="Times New Roman" w:hint="eastAsia"/>
          <w:b/>
          <w:sz w:val="20"/>
          <w:szCs w:val="20"/>
        </w:rPr>
        <w:t xml:space="preserve">1 </w:t>
      </w:r>
      <w:r w:rsidRPr="00F2444B">
        <w:rPr>
          <w:rFonts w:ascii="Times New Roman" w:hAnsi="Times New Roman" w:cs="Times New Roman"/>
          <w:b/>
          <w:sz w:val="20"/>
          <w:szCs w:val="20"/>
        </w:rPr>
        <w:t>Fig.</w:t>
      </w:r>
      <w:proofErr w:type="gramEnd"/>
      <w:r w:rsidRPr="00F2444B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proofErr w:type="gramStart"/>
      <w:r w:rsidRPr="00F2444B">
        <w:rPr>
          <w:rFonts w:ascii="Times New Roman" w:hAnsi="Times New Roman" w:cs="Times New Roman"/>
          <w:sz w:val="20"/>
          <w:szCs w:val="20"/>
        </w:rPr>
        <w:t>XRD pattern of (a) raw ash; (b) R530 (c) R531; (d) R535; (e) R539.</w:t>
      </w:r>
      <w:proofErr w:type="gramEnd"/>
    </w:p>
    <w:p w:rsidR="00A818FC" w:rsidRPr="00D41A96" w:rsidRDefault="00A818FC" w:rsidP="00D41A96"/>
    <w:sectPr w:rsidR="00A818FC" w:rsidRPr="00D41A96" w:rsidSect="008462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51150" w:rsidRDefault="00851150" w:rsidP="00487828">
      <w:r>
        <w:separator/>
      </w:r>
    </w:p>
  </w:endnote>
  <w:endnote w:type="continuationSeparator" w:id="0">
    <w:p w:rsidR="00851150" w:rsidRDefault="00851150" w:rsidP="004878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51150" w:rsidRDefault="00851150" w:rsidP="00487828">
      <w:r>
        <w:separator/>
      </w:r>
    </w:p>
  </w:footnote>
  <w:footnote w:type="continuationSeparator" w:id="0">
    <w:p w:rsidR="00851150" w:rsidRDefault="00851150" w:rsidP="004878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815E5"/>
    <w:rsid w:val="00000D16"/>
    <w:rsid w:val="00046AEC"/>
    <w:rsid w:val="00077590"/>
    <w:rsid w:val="00092A65"/>
    <w:rsid w:val="000977DD"/>
    <w:rsid w:val="000C7A52"/>
    <w:rsid w:val="000F2E78"/>
    <w:rsid w:val="000F7416"/>
    <w:rsid w:val="00102AC7"/>
    <w:rsid w:val="00155B7A"/>
    <w:rsid w:val="00156547"/>
    <w:rsid w:val="00187DCD"/>
    <w:rsid w:val="001A5D40"/>
    <w:rsid w:val="001B2E5A"/>
    <w:rsid w:val="002171E1"/>
    <w:rsid w:val="0022230E"/>
    <w:rsid w:val="00261962"/>
    <w:rsid w:val="00261D6F"/>
    <w:rsid w:val="00274B47"/>
    <w:rsid w:val="00274C32"/>
    <w:rsid w:val="00276EA6"/>
    <w:rsid w:val="002860D0"/>
    <w:rsid w:val="00286FBA"/>
    <w:rsid w:val="00286FD4"/>
    <w:rsid w:val="002D7640"/>
    <w:rsid w:val="002F7BDD"/>
    <w:rsid w:val="00330287"/>
    <w:rsid w:val="00330B22"/>
    <w:rsid w:val="00337C9E"/>
    <w:rsid w:val="003447A7"/>
    <w:rsid w:val="00355761"/>
    <w:rsid w:val="00370206"/>
    <w:rsid w:val="00370331"/>
    <w:rsid w:val="003815E5"/>
    <w:rsid w:val="003A6F46"/>
    <w:rsid w:val="003B382F"/>
    <w:rsid w:val="00413BD5"/>
    <w:rsid w:val="00462167"/>
    <w:rsid w:val="00465B6F"/>
    <w:rsid w:val="00471A90"/>
    <w:rsid w:val="00475122"/>
    <w:rsid w:val="00487828"/>
    <w:rsid w:val="00490678"/>
    <w:rsid w:val="004A01E7"/>
    <w:rsid w:val="004E0EFB"/>
    <w:rsid w:val="004F3866"/>
    <w:rsid w:val="00533AF4"/>
    <w:rsid w:val="00561672"/>
    <w:rsid w:val="005A2C4A"/>
    <w:rsid w:val="005A3ADC"/>
    <w:rsid w:val="005A77DC"/>
    <w:rsid w:val="005B198B"/>
    <w:rsid w:val="005D6D0F"/>
    <w:rsid w:val="00620033"/>
    <w:rsid w:val="006374F4"/>
    <w:rsid w:val="00651574"/>
    <w:rsid w:val="00704799"/>
    <w:rsid w:val="007304AF"/>
    <w:rsid w:val="00731DA4"/>
    <w:rsid w:val="0073240D"/>
    <w:rsid w:val="00733414"/>
    <w:rsid w:val="00735391"/>
    <w:rsid w:val="007445A2"/>
    <w:rsid w:val="0076649E"/>
    <w:rsid w:val="007840A4"/>
    <w:rsid w:val="00793079"/>
    <w:rsid w:val="00800EED"/>
    <w:rsid w:val="00812E94"/>
    <w:rsid w:val="00822C69"/>
    <w:rsid w:val="00840623"/>
    <w:rsid w:val="008462B9"/>
    <w:rsid w:val="00851150"/>
    <w:rsid w:val="0089133D"/>
    <w:rsid w:val="008B20E4"/>
    <w:rsid w:val="008B3AB3"/>
    <w:rsid w:val="008C76B7"/>
    <w:rsid w:val="008F21C2"/>
    <w:rsid w:val="00916C5A"/>
    <w:rsid w:val="00977884"/>
    <w:rsid w:val="00982986"/>
    <w:rsid w:val="009C2D2F"/>
    <w:rsid w:val="009C3358"/>
    <w:rsid w:val="00A567AB"/>
    <w:rsid w:val="00A818FC"/>
    <w:rsid w:val="00AB2947"/>
    <w:rsid w:val="00AE3E0D"/>
    <w:rsid w:val="00AE680B"/>
    <w:rsid w:val="00B00E09"/>
    <w:rsid w:val="00B024EA"/>
    <w:rsid w:val="00B37599"/>
    <w:rsid w:val="00B40839"/>
    <w:rsid w:val="00B511EE"/>
    <w:rsid w:val="00B62E2F"/>
    <w:rsid w:val="00B63A82"/>
    <w:rsid w:val="00BB4761"/>
    <w:rsid w:val="00BC01DB"/>
    <w:rsid w:val="00BE3BF0"/>
    <w:rsid w:val="00BF4A9C"/>
    <w:rsid w:val="00C01B36"/>
    <w:rsid w:val="00C20E8A"/>
    <w:rsid w:val="00C371A9"/>
    <w:rsid w:val="00C41046"/>
    <w:rsid w:val="00C442F9"/>
    <w:rsid w:val="00C45F57"/>
    <w:rsid w:val="00C81A07"/>
    <w:rsid w:val="00CB09A6"/>
    <w:rsid w:val="00CB72AC"/>
    <w:rsid w:val="00CE643B"/>
    <w:rsid w:val="00D03EB3"/>
    <w:rsid w:val="00D22374"/>
    <w:rsid w:val="00D41A96"/>
    <w:rsid w:val="00D45C5C"/>
    <w:rsid w:val="00D464E0"/>
    <w:rsid w:val="00D5329B"/>
    <w:rsid w:val="00D6749E"/>
    <w:rsid w:val="00DB003B"/>
    <w:rsid w:val="00DC356E"/>
    <w:rsid w:val="00DC4D2E"/>
    <w:rsid w:val="00E14E7E"/>
    <w:rsid w:val="00E40985"/>
    <w:rsid w:val="00E71753"/>
    <w:rsid w:val="00E75956"/>
    <w:rsid w:val="00EB75CA"/>
    <w:rsid w:val="00EF1127"/>
    <w:rsid w:val="00F12725"/>
    <w:rsid w:val="00F2444B"/>
    <w:rsid w:val="00F56526"/>
    <w:rsid w:val="00F57EF8"/>
    <w:rsid w:val="00F65C2A"/>
    <w:rsid w:val="00FA2724"/>
    <w:rsid w:val="00FB107B"/>
    <w:rsid w:val="00FD4FD5"/>
    <w:rsid w:val="00FD6E09"/>
    <w:rsid w:val="58D76A5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Balloon Text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462B9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Char"/>
    <w:uiPriority w:val="99"/>
    <w:unhideWhenUsed/>
    <w:rsid w:val="008462B9"/>
    <w:rPr>
      <w:b/>
      <w:bCs/>
    </w:rPr>
  </w:style>
  <w:style w:type="paragraph" w:styleId="a4">
    <w:name w:val="annotation text"/>
    <w:basedOn w:val="a"/>
    <w:link w:val="Char0"/>
    <w:uiPriority w:val="99"/>
    <w:unhideWhenUsed/>
    <w:rsid w:val="008462B9"/>
    <w:rPr>
      <w:sz w:val="20"/>
      <w:szCs w:val="20"/>
    </w:rPr>
  </w:style>
  <w:style w:type="paragraph" w:styleId="a5">
    <w:name w:val="Balloon Text"/>
    <w:basedOn w:val="a"/>
    <w:link w:val="Char1"/>
    <w:uiPriority w:val="99"/>
    <w:unhideWhenUsed/>
    <w:qFormat/>
    <w:rsid w:val="008462B9"/>
    <w:rPr>
      <w:sz w:val="18"/>
      <w:szCs w:val="18"/>
    </w:rPr>
  </w:style>
  <w:style w:type="paragraph" w:styleId="a6">
    <w:name w:val="footer"/>
    <w:basedOn w:val="a"/>
    <w:link w:val="Char2"/>
    <w:uiPriority w:val="99"/>
    <w:unhideWhenUsed/>
    <w:rsid w:val="008462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3"/>
    <w:uiPriority w:val="99"/>
    <w:unhideWhenUsed/>
    <w:rsid w:val="008462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8">
    <w:name w:val="annotation reference"/>
    <w:basedOn w:val="a0"/>
    <w:uiPriority w:val="99"/>
    <w:unhideWhenUsed/>
    <w:rsid w:val="008462B9"/>
    <w:rPr>
      <w:sz w:val="16"/>
      <w:szCs w:val="16"/>
    </w:rPr>
  </w:style>
  <w:style w:type="character" w:customStyle="1" w:styleId="Char3">
    <w:name w:val="页眉 Char"/>
    <w:basedOn w:val="a0"/>
    <w:link w:val="a7"/>
    <w:uiPriority w:val="99"/>
    <w:semiHidden/>
    <w:rsid w:val="008462B9"/>
    <w:rPr>
      <w:sz w:val="18"/>
      <w:szCs w:val="18"/>
    </w:rPr>
  </w:style>
  <w:style w:type="character" w:customStyle="1" w:styleId="Char2">
    <w:name w:val="页脚 Char"/>
    <w:basedOn w:val="a0"/>
    <w:link w:val="a6"/>
    <w:uiPriority w:val="99"/>
    <w:semiHidden/>
    <w:rsid w:val="008462B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qFormat/>
    <w:rsid w:val="008462B9"/>
    <w:rPr>
      <w:sz w:val="18"/>
      <w:szCs w:val="18"/>
    </w:rPr>
  </w:style>
  <w:style w:type="paragraph" w:customStyle="1" w:styleId="VAFigureCaption">
    <w:name w:val="VA_Figure_Caption"/>
    <w:basedOn w:val="a"/>
    <w:next w:val="a"/>
    <w:rsid w:val="008462B9"/>
    <w:pPr>
      <w:widowControl/>
      <w:spacing w:after="200" w:line="480" w:lineRule="auto"/>
    </w:pPr>
    <w:rPr>
      <w:rFonts w:ascii="Times" w:eastAsia="宋体" w:hAnsi="Times" w:cs="Times New Roman"/>
      <w:kern w:val="0"/>
      <w:sz w:val="24"/>
      <w:szCs w:val="20"/>
      <w:lang w:eastAsia="en-US"/>
    </w:rPr>
  </w:style>
  <w:style w:type="paragraph" w:customStyle="1" w:styleId="SNSynopsisTOC">
    <w:name w:val="SN_Synopsis_TOC"/>
    <w:basedOn w:val="a"/>
    <w:uiPriority w:val="99"/>
    <w:rsid w:val="008462B9"/>
    <w:pPr>
      <w:widowControl/>
      <w:spacing w:after="200" w:line="480" w:lineRule="auto"/>
    </w:pPr>
    <w:rPr>
      <w:rFonts w:ascii="Times" w:eastAsia="宋体" w:hAnsi="Times" w:cs="Times New Roman"/>
      <w:kern w:val="0"/>
      <w:sz w:val="24"/>
      <w:szCs w:val="20"/>
      <w:lang w:eastAsia="en-US"/>
    </w:rPr>
  </w:style>
  <w:style w:type="character" w:customStyle="1" w:styleId="Char0">
    <w:name w:val="批注文字 Char"/>
    <w:basedOn w:val="a0"/>
    <w:link w:val="a4"/>
    <w:uiPriority w:val="99"/>
    <w:semiHidden/>
    <w:rsid w:val="008462B9"/>
    <w:rPr>
      <w:sz w:val="20"/>
      <w:szCs w:val="20"/>
    </w:rPr>
  </w:style>
  <w:style w:type="character" w:customStyle="1" w:styleId="Char">
    <w:name w:val="批注主题 Char"/>
    <w:basedOn w:val="Char0"/>
    <w:link w:val="a3"/>
    <w:uiPriority w:val="99"/>
    <w:semiHidden/>
    <w:qFormat/>
    <w:rsid w:val="008462B9"/>
    <w:rPr>
      <w:b/>
      <w:bCs/>
      <w:sz w:val="20"/>
      <w:szCs w:val="20"/>
    </w:rPr>
  </w:style>
  <w:style w:type="paragraph" w:customStyle="1" w:styleId="p15">
    <w:name w:val="p15"/>
    <w:basedOn w:val="a"/>
    <w:rsid w:val="008462B9"/>
    <w:pPr>
      <w:widowControl/>
      <w:spacing w:before="120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phone">
    <w:name w:val="phone"/>
    <w:basedOn w:val="a"/>
    <w:next w:val="a"/>
    <w:qFormat/>
    <w:rsid w:val="008462B9"/>
    <w:pPr>
      <w:spacing w:before="120"/>
    </w:pPr>
    <w:rPr>
      <w:rFonts w:ascii="Times New Roman" w:eastAsia="宋体" w:hAnsi="Times New Roman" w:cs="Times New Roman"/>
      <w:sz w:val="20"/>
      <w:szCs w:val="20"/>
    </w:rPr>
  </w:style>
  <w:style w:type="paragraph" w:customStyle="1" w:styleId="08ArticleText">
    <w:name w:val="08 Article Text"/>
    <w:uiPriority w:val="99"/>
    <w:rsid w:val="008462B9"/>
    <w:pPr>
      <w:widowControl w:val="0"/>
      <w:tabs>
        <w:tab w:val="left" w:pos="198"/>
      </w:tabs>
      <w:spacing w:line="230" w:lineRule="exact"/>
      <w:jc w:val="both"/>
    </w:pPr>
    <w:rPr>
      <w:rFonts w:ascii="Times New Roman" w:eastAsia="宋体" w:hAnsi="Times New Roman" w:cs="Times New Roman"/>
      <w:sz w:val="18"/>
      <w:szCs w:val="18"/>
      <w:lang w:val="en-GB" w:eastAsia="en-GB"/>
    </w:rPr>
  </w:style>
  <w:style w:type="table" w:customStyle="1" w:styleId="1">
    <w:name w:val="浅色底纹1"/>
    <w:basedOn w:val="a1"/>
    <w:uiPriority w:val="60"/>
    <w:rsid w:val="00A818FC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Balloon Text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Char"/>
    <w:uiPriority w:val="99"/>
    <w:unhideWhenUsed/>
    <w:rPr>
      <w:b/>
      <w:bCs/>
    </w:rPr>
  </w:style>
  <w:style w:type="paragraph" w:styleId="a4">
    <w:name w:val="annotation text"/>
    <w:basedOn w:val="a"/>
    <w:link w:val="Char0"/>
    <w:uiPriority w:val="99"/>
    <w:unhideWhenUsed/>
    <w:rPr>
      <w:sz w:val="20"/>
      <w:szCs w:val="20"/>
    </w:rPr>
  </w:style>
  <w:style w:type="paragraph" w:styleId="a5">
    <w:name w:val="Balloon Text"/>
    <w:basedOn w:val="a"/>
    <w:link w:val="Char1"/>
    <w:uiPriority w:val="99"/>
    <w:unhideWhenUsed/>
    <w:qFormat/>
    <w:rPr>
      <w:sz w:val="18"/>
      <w:szCs w:val="18"/>
    </w:rPr>
  </w:style>
  <w:style w:type="paragraph" w:styleId="a6">
    <w:name w:val="footer"/>
    <w:basedOn w:val="a"/>
    <w:link w:val="Char2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3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8">
    <w:name w:val="annotation reference"/>
    <w:basedOn w:val="a0"/>
    <w:uiPriority w:val="99"/>
    <w:unhideWhenUsed/>
    <w:rPr>
      <w:sz w:val="16"/>
      <w:szCs w:val="16"/>
    </w:rPr>
  </w:style>
  <w:style w:type="character" w:customStyle="1" w:styleId="Char3">
    <w:name w:val="页眉 Char"/>
    <w:basedOn w:val="a0"/>
    <w:link w:val="a7"/>
    <w:uiPriority w:val="99"/>
    <w:semiHidden/>
    <w:rPr>
      <w:sz w:val="18"/>
      <w:szCs w:val="18"/>
    </w:rPr>
  </w:style>
  <w:style w:type="character" w:customStyle="1" w:styleId="Char2">
    <w:name w:val="页脚 Char"/>
    <w:basedOn w:val="a0"/>
    <w:link w:val="a6"/>
    <w:uiPriority w:val="99"/>
    <w:semiHidden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qFormat/>
    <w:rPr>
      <w:sz w:val="18"/>
      <w:szCs w:val="18"/>
    </w:rPr>
  </w:style>
  <w:style w:type="paragraph" w:customStyle="1" w:styleId="VAFigureCaption">
    <w:name w:val="VA_Figure_Caption"/>
    <w:basedOn w:val="a"/>
    <w:next w:val="a"/>
    <w:pPr>
      <w:widowControl/>
      <w:spacing w:after="200" w:line="480" w:lineRule="auto"/>
    </w:pPr>
    <w:rPr>
      <w:rFonts w:ascii="Times" w:eastAsia="宋体" w:hAnsi="Times" w:cs="Times New Roman"/>
      <w:kern w:val="0"/>
      <w:sz w:val="24"/>
      <w:szCs w:val="20"/>
      <w:lang w:eastAsia="en-US"/>
    </w:rPr>
  </w:style>
  <w:style w:type="paragraph" w:customStyle="1" w:styleId="SNSynopsisTOC">
    <w:name w:val="SN_Synopsis_TOC"/>
    <w:basedOn w:val="a"/>
    <w:uiPriority w:val="99"/>
    <w:pPr>
      <w:widowControl/>
      <w:spacing w:after="200" w:line="480" w:lineRule="auto"/>
    </w:pPr>
    <w:rPr>
      <w:rFonts w:ascii="Times" w:eastAsia="宋体" w:hAnsi="Times" w:cs="Times New Roman"/>
      <w:kern w:val="0"/>
      <w:sz w:val="24"/>
      <w:szCs w:val="20"/>
      <w:lang w:eastAsia="en-US"/>
    </w:rPr>
  </w:style>
  <w:style w:type="character" w:customStyle="1" w:styleId="Char0">
    <w:name w:val="批注文字 Char"/>
    <w:basedOn w:val="a0"/>
    <w:link w:val="a4"/>
    <w:uiPriority w:val="99"/>
    <w:semiHidden/>
    <w:rPr>
      <w:sz w:val="20"/>
      <w:szCs w:val="20"/>
    </w:rPr>
  </w:style>
  <w:style w:type="character" w:customStyle="1" w:styleId="Char">
    <w:name w:val="批注主题 Char"/>
    <w:basedOn w:val="Char0"/>
    <w:link w:val="a3"/>
    <w:uiPriority w:val="99"/>
    <w:semiHidden/>
    <w:qFormat/>
    <w:rPr>
      <w:b/>
      <w:bCs/>
      <w:sz w:val="20"/>
      <w:szCs w:val="20"/>
    </w:rPr>
  </w:style>
  <w:style w:type="paragraph" w:customStyle="1" w:styleId="p15">
    <w:name w:val="p15"/>
    <w:basedOn w:val="a"/>
    <w:pPr>
      <w:widowControl/>
      <w:spacing w:before="120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phone">
    <w:name w:val="phone"/>
    <w:basedOn w:val="a"/>
    <w:next w:val="a"/>
    <w:qFormat/>
    <w:pPr>
      <w:spacing w:before="120"/>
    </w:pPr>
    <w:rPr>
      <w:rFonts w:ascii="Times New Roman" w:eastAsia="宋体" w:hAnsi="Times New Roman" w:cs="Times New Roman"/>
      <w:sz w:val="20"/>
      <w:szCs w:val="20"/>
    </w:rPr>
  </w:style>
  <w:style w:type="paragraph" w:customStyle="1" w:styleId="08ArticleText">
    <w:name w:val="08 Article Text"/>
    <w:uiPriority w:val="99"/>
    <w:pPr>
      <w:widowControl w:val="0"/>
      <w:tabs>
        <w:tab w:val="left" w:pos="198"/>
      </w:tabs>
      <w:spacing w:line="230" w:lineRule="exact"/>
      <w:jc w:val="both"/>
    </w:pPr>
    <w:rPr>
      <w:rFonts w:ascii="Times New Roman" w:eastAsia="宋体" w:hAnsi="Times New Roman" w:cs="Times New Roman"/>
      <w:sz w:val="18"/>
      <w:szCs w:val="18"/>
      <w:lang w:val="en-GB" w:eastAsia="en-GB"/>
    </w:rPr>
  </w:style>
  <w:style w:type="table" w:styleId="1">
    <w:name w:val="Light Shading"/>
    <w:basedOn w:val="a1"/>
    <w:uiPriority w:val="60"/>
    <w:rsid w:val="00A818FC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47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2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</Words>
  <Characters>67</Characters>
  <Application>Microsoft Office Word</Application>
  <DocSecurity>0</DocSecurity>
  <Lines>1</Lines>
  <Paragraphs>1</Paragraphs>
  <ScaleCrop>false</ScaleCrop>
  <Company>Hewlett-Packard</Company>
  <LinksUpToDate>false</LinksUpToDate>
  <CharactersWithSpaces>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5</cp:revision>
  <cp:lastPrinted>2015-03-19T06:22:00Z</cp:lastPrinted>
  <dcterms:created xsi:type="dcterms:W3CDTF">2017-05-14T10:36:00Z</dcterms:created>
  <dcterms:modified xsi:type="dcterms:W3CDTF">2017-05-24T1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135</vt:lpwstr>
  </property>
</Properties>
</file>